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507A22" w14:textId="023B573A" w:rsidR="00ED25BF" w:rsidRPr="000B2417" w:rsidRDefault="00ED25BF" w:rsidP="00ED25BF">
      <w:pPr>
        <w:pStyle w:val="Heading1"/>
        <w:rPr>
          <w:rFonts w:ascii="Times New Roman" w:hAnsi="Times New Roman" w:cs="Times New Roman"/>
          <w:b/>
        </w:rPr>
      </w:pPr>
      <w:bookmarkStart w:id="0" w:name="_GoBack"/>
      <w:bookmarkEnd w:id="0"/>
      <w:r w:rsidRPr="000B2417">
        <w:rPr>
          <w:rFonts w:ascii="Times New Roman" w:hAnsi="Times New Roman" w:cs="Times New Roman"/>
          <w:b/>
        </w:rPr>
        <w:t>Supplementary Table 1</w:t>
      </w:r>
      <w:r w:rsidR="00C13CF7">
        <w:rPr>
          <w:rFonts w:ascii="Times New Roman" w:hAnsi="Times New Roman" w:cs="Times New Roman"/>
          <w:b/>
        </w:rPr>
        <w:t>:</w:t>
      </w:r>
      <w:r w:rsidRPr="000B2417">
        <w:rPr>
          <w:rFonts w:ascii="Times New Roman" w:hAnsi="Times New Roman" w:cs="Times New Roman"/>
          <w:b/>
        </w:rPr>
        <w:t xml:space="preserve"> Baseline characteristics by cohort</w:t>
      </w:r>
    </w:p>
    <w:p w14:paraId="3F6A3858" w14:textId="77777777" w:rsidR="00ED25BF" w:rsidRPr="000B2417" w:rsidRDefault="00ED25BF" w:rsidP="00ED25BF">
      <w:pPr>
        <w:rPr>
          <w:rFonts w:ascii="Times New Roman" w:hAnsi="Times New Roman" w:cs="Times New Roman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33"/>
        <w:gridCol w:w="2725"/>
        <w:gridCol w:w="2707"/>
        <w:gridCol w:w="2707"/>
        <w:gridCol w:w="1384"/>
      </w:tblGrid>
      <w:tr w:rsidR="00ED25BF" w:rsidRPr="000B2417" w14:paraId="143C84BC" w14:textId="77777777" w:rsidTr="00C46556">
        <w:trPr>
          <w:trHeight w:val="315"/>
        </w:trPr>
        <w:tc>
          <w:tcPr>
            <w:tcW w:w="1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055EE" w14:textId="77777777" w:rsidR="00ED25BF" w:rsidRPr="000B2417" w:rsidRDefault="00ED25BF" w:rsidP="00C46556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B2417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</w:t>
            </w:r>
            <w:r w:rsidRPr="000B2417">
              <w:rPr>
                <w:rFonts w:ascii="Times New Roman" w:hAnsi="Times New Roman" w:cs="Times New Roman"/>
                <w:b/>
                <w:color w:val="000000"/>
              </w:rPr>
              <w:t xml:space="preserve"> = 156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D7868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B2417">
              <w:rPr>
                <w:rFonts w:ascii="Times New Roman" w:hAnsi="Times New Roman" w:cs="Times New Roman"/>
                <w:b/>
                <w:color w:val="000000"/>
              </w:rPr>
              <w:t>Cohort A (</w:t>
            </w:r>
            <w:r w:rsidRPr="000B2417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</w:t>
            </w:r>
            <w:r w:rsidRPr="000B2417">
              <w:rPr>
                <w:rFonts w:ascii="Times New Roman" w:hAnsi="Times New Roman" w:cs="Times New Roman"/>
                <w:b/>
                <w:color w:val="000000"/>
              </w:rPr>
              <w:t xml:space="preserve"> = 109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10BAA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B2417">
              <w:rPr>
                <w:rFonts w:ascii="Times New Roman" w:hAnsi="Times New Roman" w:cs="Times New Roman"/>
                <w:b/>
                <w:color w:val="000000"/>
              </w:rPr>
              <w:t>Cohort B1 (</w:t>
            </w:r>
            <w:r w:rsidRPr="000B2417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</w:t>
            </w:r>
            <w:r w:rsidRPr="000B2417">
              <w:rPr>
                <w:rFonts w:ascii="Times New Roman" w:hAnsi="Times New Roman" w:cs="Times New Roman"/>
                <w:b/>
                <w:color w:val="000000"/>
              </w:rPr>
              <w:t xml:space="preserve"> = 23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96973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B2417">
              <w:rPr>
                <w:rFonts w:ascii="Times New Roman" w:hAnsi="Times New Roman" w:cs="Times New Roman"/>
                <w:b/>
                <w:color w:val="000000"/>
              </w:rPr>
              <w:t>Cohort B2 (</w:t>
            </w:r>
            <w:r w:rsidRPr="000B2417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n</w:t>
            </w:r>
            <w:r w:rsidRPr="000B2417">
              <w:rPr>
                <w:rFonts w:ascii="Times New Roman" w:hAnsi="Times New Roman" w:cs="Times New Roman"/>
                <w:b/>
                <w:color w:val="000000"/>
              </w:rPr>
              <w:t xml:space="preserve"> = 24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F41D0" w14:textId="0111B93E" w:rsidR="00ED25BF" w:rsidRPr="000B2417" w:rsidRDefault="00EE3A63" w:rsidP="00C4655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p</w:t>
            </w:r>
          </w:p>
        </w:tc>
      </w:tr>
      <w:tr w:rsidR="00ED25BF" w:rsidRPr="000B2417" w14:paraId="7C68A76A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CE4D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Median age, years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4E0C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67 (42–79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CF65" w14:textId="7A8129FC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65 (35</w:t>
            </w:r>
            <w:r w:rsidR="00C13CF7">
              <w:rPr>
                <w:rFonts w:ascii="Times New Roman" w:hAnsi="Times New Roman" w:cs="Times New Roman"/>
                <w:color w:val="000000"/>
              </w:rPr>
              <w:t>–</w:t>
            </w:r>
            <w:r w:rsidRPr="000B2417">
              <w:rPr>
                <w:rFonts w:ascii="Times New Roman" w:hAnsi="Times New Roman" w:cs="Times New Roman"/>
                <w:color w:val="000000"/>
              </w:rPr>
              <w:t>79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0F89" w14:textId="4475ECAC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68 (47</w:t>
            </w:r>
            <w:r w:rsidR="00C13CF7">
              <w:rPr>
                <w:rFonts w:ascii="Times New Roman" w:hAnsi="Times New Roman" w:cs="Times New Roman"/>
                <w:color w:val="000000"/>
              </w:rPr>
              <w:t>–</w:t>
            </w:r>
            <w:r w:rsidRPr="000B2417">
              <w:rPr>
                <w:rFonts w:ascii="Times New Roman" w:hAnsi="Times New Roman" w:cs="Times New Roman"/>
                <w:color w:val="000000"/>
              </w:rPr>
              <w:t>79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DD4E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ED25BF" w:rsidRPr="000B2417" w14:paraId="55F08C2D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B828B" w14:textId="1660BD3F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(range)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C0435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A4CCE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155B9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280B5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7B2F6E43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6DD2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Sex, </w:t>
            </w:r>
            <w:r w:rsidRPr="000B2417">
              <w:rPr>
                <w:rFonts w:ascii="Times New Roman" w:hAnsi="Times New Roman" w:cs="Times New Roman"/>
                <w:i/>
                <w:iCs/>
                <w:color w:val="000000"/>
              </w:rPr>
              <w:t>n</w:t>
            </w:r>
            <w:r w:rsidRPr="000B2417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D21A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0DDA" w14:textId="77777777" w:rsidR="00ED25BF" w:rsidRPr="000B2417" w:rsidRDefault="00ED25BF" w:rsidP="00C465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5F4E" w14:textId="77777777" w:rsidR="00ED25BF" w:rsidRPr="000B2417" w:rsidRDefault="00ED25BF" w:rsidP="00C465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F798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ED25BF" w:rsidRPr="000B2417" w14:paraId="5160527B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FDB1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Male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6B29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91 (83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C108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8 (78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5880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7 (7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056F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0E7FFC51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92CBF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Female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68316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8 (17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FCBD2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5 (22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AEF2F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7 (29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6CB3F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545ABFC3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6D64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ECOG PS, </w:t>
            </w:r>
            <w:r w:rsidRPr="000B2417">
              <w:rPr>
                <w:rFonts w:ascii="Times New Roman" w:hAnsi="Times New Roman" w:cs="Times New Roman"/>
                <w:i/>
                <w:iCs/>
                <w:color w:val="000000"/>
              </w:rPr>
              <w:t>n</w:t>
            </w:r>
            <w:r w:rsidRPr="000B2417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777D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A7F1" w14:textId="77777777" w:rsidR="00ED25BF" w:rsidRPr="000B2417" w:rsidRDefault="00ED25BF" w:rsidP="00C465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7E7F" w14:textId="77777777" w:rsidR="00ED25BF" w:rsidRPr="000B2417" w:rsidRDefault="00ED25BF" w:rsidP="00C465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C5F3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ED25BF" w:rsidRPr="000B2417" w14:paraId="3E9CB60C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766E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2496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66 (61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8B66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7 (74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9A1A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6 (6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AD51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7BB47278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0B7FD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F1F48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43 (39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FD3BD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6 (26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AD78D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8 (33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BE030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7791E8D7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5383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Site of primary tumor, </w:t>
            </w:r>
            <w:r w:rsidRPr="000B2417">
              <w:rPr>
                <w:rFonts w:ascii="Times New Roman" w:hAnsi="Times New Roman" w:cs="Times New Roman"/>
                <w:i/>
                <w:iCs/>
                <w:color w:val="000000"/>
              </w:rPr>
              <w:t>n</w:t>
            </w:r>
            <w:r w:rsidRPr="000B2417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B469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0899" w14:textId="77777777" w:rsidR="00ED25BF" w:rsidRPr="000B2417" w:rsidRDefault="00ED25BF" w:rsidP="00C465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9126" w14:textId="77777777" w:rsidR="00ED25BF" w:rsidRPr="000B2417" w:rsidRDefault="00ED25BF" w:rsidP="00C465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4827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ED25BF" w:rsidRPr="000B2417" w14:paraId="3650AB73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76DE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Ce–Ut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F8BD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25 (23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5F8C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3 (57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657C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6 (2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27E7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6A219F1B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2F25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Mt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8C83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54 (50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50EA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6 (26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D3E2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5 (6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6BC2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0193D808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1C067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Lt–Ae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EF0FB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30 (28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FA48E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4 (17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8871F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3 (13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47831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631D2E01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516C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Clinical stage (UICC 8th), </w:t>
            </w:r>
            <w:r w:rsidRPr="000B2417">
              <w:rPr>
                <w:rFonts w:ascii="Times New Roman" w:hAnsi="Times New Roman" w:cs="Times New Roman"/>
                <w:i/>
                <w:iCs/>
                <w:color w:val="000000"/>
              </w:rPr>
              <w:t>n</w:t>
            </w:r>
            <w:r w:rsidRPr="000B2417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5DA7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7E3D" w14:textId="77777777" w:rsidR="00ED25BF" w:rsidRPr="000B2417" w:rsidRDefault="00ED25BF" w:rsidP="00C465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AC96" w14:textId="77777777" w:rsidR="00ED25BF" w:rsidRPr="000B2417" w:rsidRDefault="00ED25BF" w:rsidP="00C465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BE15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ED25BF" w:rsidRPr="000B2417" w14:paraId="06E4C4EF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B84C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I–II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36F2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4 (4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94CB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2 (9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F008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 (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5D43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2E7542B4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C664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III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9B55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67 (61)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DDC7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0 (43)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E33A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9 (38)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E9EF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344E1521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B4CD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IVA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0C44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0 (9)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66D7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 (4)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33A8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3 (13)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5692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1DC5F0EB" w14:textId="77777777" w:rsidTr="00C46556">
        <w:trPr>
          <w:trHeight w:val="459"/>
        </w:trPr>
        <w:tc>
          <w:tcPr>
            <w:tcW w:w="16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8D5C1F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IVB</w:t>
            </w:r>
          </w:p>
        </w:tc>
        <w:tc>
          <w:tcPr>
            <w:tcW w:w="9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13CF86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28 (26)</w:t>
            </w:r>
          </w:p>
        </w:tc>
        <w:tc>
          <w:tcPr>
            <w:tcW w:w="9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0D45B6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0 (43)</w:t>
            </w:r>
          </w:p>
        </w:tc>
        <w:tc>
          <w:tcPr>
            <w:tcW w:w="9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381EAD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1 (46)</w:t>
            </w:r>
          </w:p>
        </w:tc>
        <w:tc>
          <w:tcPr>
            <w:tcW w:w="4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FD983B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2DB882BE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26FC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lastRenderedPageBreak/>
              <w:t xml:space="preserve">Clinical T stage, </w:t>
            </w:r>
            <w:r w:rsidRPr="000B2417">
              <w:rPr>
                <w:rFonts w:ascii="Times New Roman" w:hAnsi="Times New Roman" w:cs="Times New Roman"/>
                <w:i/>
                <w:iCs/>
                <w:color w:val="000000"/>
              </w:rPr>
              <w:t>n</w:t>
            </w:r>
            <w:r w:rsidRPr="000B2417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738E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D88A" w14:textId="77777777" w:rsidR="00ED25BF" w:rsidRPr="000B2417" w:rsidRDefault="00ED25BF" w:rsidP="00C465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0AB1" w14:textId="77777777" w:rsidR="00ED25BF" w:rsidRPr="000B2417" w:rsidRDefault="00ED25BF" w:rsidP="00C465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D2A2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ED25BF" w:rsidRPr="000B2417" w14:paraId="487F351C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9076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T1–T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C5C0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7 (6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2A26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3 (13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ADA6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4 (1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9BD5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325CC543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613E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T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5AD8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89 (82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E9B5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6 (70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AB68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8 (7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88EC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4A77211B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87B2D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T4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A2D09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3 (12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E9B3E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4 (17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685B9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2 (8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4C8C6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37932046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E618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Histological type, </w:t>
            </w:r>
            <w:r w:rsidRPr="000B2417">
              <w:rPr>
                <w:rFonts w:ascii="Times New Roman" w:hAnsi="Times New Roman" w:cs="Times New Roman"/>
                <w:i/>
                <w:iCs/>
                <w:color w:val="000000"/>
              </w:rPr>
              <w:t>n</w:t>
            </w:r>
            <w:r w:rsidRPr="000B2417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0606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162F" w14:textId="77777777" w:rsidR="00ED25BF" w:rsidRPr="000B2417" w:rsidRDefault="00ED25BF" w:rsidP="00C465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C23F" w14:textId="77777777" w:rsidR="00ED25BF" w:rsidRPr="000B2417" w:rsidRDefault="00ED25BF" w:rsidP="00C465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B511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ED25BF" w:rsidRPr="000B2417" w14:paraId="58AD89BC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E1C4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Squamous carcinoma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E8DC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06 (97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EC6F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22 (96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0DC2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23 (9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7E20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6A0BB82C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9D1BC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Adenocarcinoma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FC403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3 (3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F48BB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 (4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61D21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 (4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843BE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31468C55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5C41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Oral Intake, </w:t>
            </w:r>
            <w:r w:rsidRPr="000B2417">
              <w:rPr>
                <w:rFonts w:ascii="Times New Roman" w:hAnsi="Times New Roman" w:cs="Times New Roman"/>
                <w:i/>
                <w:iCs/>
                <w:color w:val="000000"/>
              </w:rPr>
              <w:t>n</w:t>
            </w:r>
            <w:r w:rsidRPr="000B2417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1584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0BA5" w14:textId="77777777" w:rsidR="00ED25BF" w:rsidRPr="000B2417" w:rsidRDefault="00ED25BF" w:rsidP="00C465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969A" w14:textId="77777777" w:rsidR="00ED25BF" w:rsidRPr="000B2417" w:rsidRDefault="00ED25BF" w:rsidP="00C465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6DBC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ED25BF" w:rsidRPr="000B2417" w14:paraId="35BAA632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53D8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Sufficient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83CC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98 (90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0C8B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22 (96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E579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20 (8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168B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0DBE6C42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69285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Insufficient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FE7A9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1 (10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71515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 (4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0CCE7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4 (17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18093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5D59C3D1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E655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Dysphagia Score, </w:t>
            </w:r>
            <w:r w:rsidRPr="000B2417">
              <w:rPr>
                <w:rFonts w:ascii="Times New Roman" w:hAnsi="Times New Roman" w:cs="Times New Roman"/>
                <w:i/>
                <w:iCs/>
                <w:color w:val="000000"/>
              </w:rPr>
              <w:t>n</w:t>
            </w:r>
            <w:r w:rsidRPr="000B2417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3A39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7367" w14:textId="77777777" w:rsidR="00ED25BF" w:rsidRPr="000B2417" w:rsidRDefault="00ED25BF" w:rsidP="00C465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EFF6" w14:textId="77777777" w:rsidR="00ED25BF" w:rsidRPr="000B2417" w:rsidRDefault="00ED25BF" w:rsidP="00C465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9D63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ED25BF" w:rsidRPr="000B2417" w14:paraId="07ADCB12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157F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8A8C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39 (36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D56F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6 (70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BC20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7 (7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BEF7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100D6F00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3400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1–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C243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59 (54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4B27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6 (26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BD3B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3 (1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64C3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1659E69B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804AD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4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84B19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1 (10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5C770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 (4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0E6DD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4 (17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55139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2EFF6699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8C32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Neutrophil lymphocyte ratio, </w:t>
            </w:r>
            <w:r w:rsidRPr="000B2417">
              <w:rPr>
                <w:rFonts w:ascii="Times New Roman" w:hAnsi="Times New Roman" w:cs="Times New Roman"/>
                <w:i/>
                <w:iCs/>
                <w:color w:val="000000"/>
              </w:rPr>
              <w:t>n</w:t>
            </w:r>
            <w:r w:rsidRPr="000B2417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235E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B8C0" w14:textId="77777777" w:rsidR="00ED25BF" w:rsidRPr="000B2417" w:rsidRDefault="00ED25BF" w:rsidP="00C465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4AEE" w14:textId="77777777" w:rsidR="00ED25BF" w:rsidRPr="000B2417" w:rsidRDefault="00ED25BF" w:rsidP="00C465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7A9A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ED25BF" w:rsidRPr="000B2417" w14:paraId="01FD62E3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FD0B4" w14:textId="006CFA3C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B2417">
              <w:rPr>
                <w:rFonts w:ascii="Times New Roman" w:eastAsia="MS PMincho" w:hAnsi="Times New Roman" w:cs="Times New Roman"/>
                <w:color w:val="000000"/>
              </w:rPr>
              <w:t>≥</w:t>
            </w:r>
            <w:r w:rsidRPr="000B2417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4A0E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72 (66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CB8F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2 (52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09EF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21 (88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FFA0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0B5A5B3A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560F" w14:textId="68EB1DBE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&lt;2.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751D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36 (33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A717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1 (48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D0C1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3 (1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6D2E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1601ECA9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A678F" w14:textId="3BD5DC24" w:rsidR="00ED25BF" w:rsidRPr="000B2417" w:rsidRDefault="00EB693C" w:rsidP="00C4655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ing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3A83A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 (1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9734B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8BCE4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35CF4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122A17FB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D813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Creatinine clearance, </w:t>
            </w:r>
            <w:r w:rsidRPr="000B2417">
              <w:rPr>
                <w:rFonts w:ascii="Times New Roman" w:hAnsi="Times New Roman" w:cs="Times New Roman"/>
                <w:i/>
                <w:iCs/>
                <w:color w:val="000000"/>
              </w:rPr>
              <w:t>n</w:t>
            </w:r>
            <w:r w:rsidRPr="000B2417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3215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4006" w14:textId="77777777" w:rsidR="00ED25BF" w:rsidRPr="000B2417" w:rsidRDefault="00ED25BF" w:rsidP="00C465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EB57" w14:textId="77777777" w:rsidR="00ED25BF" w:rsidRPr="000B2417" w:rsidRDefault="00ED25BF" w:rsidP="00C465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352E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D25BF" w:rsidRPr="000B2417" w14:paraId="5FD2D955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ABBB" w14:textId="36C4D56A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lastRenderedPageBreak/>
              <w:t xml:space="preserve"> &lt;5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23EF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7 (6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8387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5 (22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CE0D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5 (2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93E1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09824E09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86D5E" w14:textId="771987B2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B2417">
              <w:rPr>
                <w:rFonts w:ascii="Times New Roman" w:eastAsia="MS PMincho" w:hAnsi="Times New Roman" w:cs="Times New Roman"/>
                <w:color w:val="000000"/>
              </w:rPr>
              <w:t>≥</w:t>
            </w:r>
            <w:r w:rsidRPr="000B2417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880AC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02 (94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D11EF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8 (78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5FAA8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9 (79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DCA30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6F752382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6464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Total bilirubin, </w:t>
            </w:r>
            <w:r w:rsidRPr="000B2417">
              <w:rPr>
                <w:rFonts w:ascii="Times New Roman" w:hAnsi="Times New Roman" w:cs="Times New Roman"/>
                <w:i/>
                <w:iCs/>
                <w:color w:val="000000"/>
              </w:rPr>
              <w:t>n</w:t>
            </w:r>
            <w:r w:rsidRPr="000B2417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4836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316E" w14:textId="77777777" w:rsidR="00ED25BF" w:rsidRPr="000B2417" w:rsidRDefault="00ED25BF" w:rsidP="00C465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45CC" w14:textId="77777777" w:rsidR="00ED25BF" w:rsidRPr="000B2417" w:rsidRDefault="00ED25BF" w:rsidP="00C465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47E6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ED25BF" w:rsidRPr="000B2417" w14:paraId="286E545B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3413" w14:textId="6FE2A615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&lt;1.5 mg/dL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B4DC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07 (98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54C8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22 (96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55F8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24 (10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F8B7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320F09B6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6F2AA" w14:textId="650A6990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B2417">
              <w:rPr>
                <w:rFonts w:ascii="Times New Roman" w:eastAsia="MS PMincho" w:hAnsi="Times New Roman" w:cs="Times New Roman"/>
                <w:color w:val="000000"/>
              </w:rPr>
              <w:t>≥</w:t>
            </w:r>
            <w:r w:rsidRPr="000B2417">
              <w:rPr>
                <w:rFonts w:ascii="Times New Roman" w:hAnsi="Times New Roman" w:cs="Times New Roman"/>
                <w:color w:val="000000"/>
              </w:rPr>
              <w:t>1.5 mg/dL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821CD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2 (2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5783C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 (4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26991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8BC5D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1B1ACC64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615D" w14:textId="7F02FE80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Glasgow </w:t>
            </w:r>
            <w:r w:rsidR="00EB693C">
              <w:rPr>
                <w:rFonts w:ascii="Times New Roman" w:hAnsi="Times New Roman" w:cs="Times New Roman"/>
                <w:color w:val="000000"/>
              </w:rPr>
              <w:t>Prognostic</w:t>
            </w:r>
            <w:r w:rsidR="00EB693C" w:rsidRPr="000B241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B2417">
              <w:rPr>
                <w:rFonts w:ascii="Times New Roman" w:hAnsi="Times New Roman" w:cs="Times New Roman"/>
                <w:color w:val="000000"/>
              </w:rPr>
              <w:t xml:space="preserve">Score, </w:t>
            </w:r>
            <w:r w:rsidRPr="000B2417">
              <w:rPr>
                <w:rFonts w:ascii="Times New Roman" w:hAnsi="Times New Roman" w:cs="Times New Roman"/>
                <w:i/>
                <w:iCs/>
                <w:color w:val="000000"/>
              </w:rPr>
              <w:t>n</w:t>
            </w:r>
            <w:r w:rsidRPr="000B2417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E2E3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D77C" w14:textId="77777777" w:rsidR="00ED25BF" w:rsidRPr="000B2417" w:rsidRDefault="00ED25BF" w:rsidP="00C465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92A6" w14:textId="77777777" w:rsidR="00ED25BF" w:rsidRPr="000B2417" w:rsidRDefault="00ED25BF" w:rsidP="00C465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EC02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</w:tr>
      <w:tr w:rsidR="00ED25BF" w:rsidRPr="000B2417" w14:paraId="1E2C1AE4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CCA0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0–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0E16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86 (79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347E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21 (91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78BA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21 (88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3ED4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3413BD17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686F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285E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22 (20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60E9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2 (9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9E6B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3 (1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2532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235280EF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9F198" w14:textId="24D0D3C8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B693C" w:rsidRPr="000B2417">
              <w:rPr>
                <w:rFonts w:ascii="Times New Roman" w:hAnsi="Times New Roman" w:cs="Times New Roman"/>
                <w:color w:val="000000"/>
              </w:rPr>
              <w:t>M</w:t>
            </w:r>
            <w:r w:rsidRPr="000B2417">
              <w:rPr>
                <w:rFonts w:ascii="Times New Roman" w:hAnsi="Times New Roman" w:cs="Times New Roman"/>
                <w:color w:val="000000"/>
              </w:rPr>
              <w:t>issing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6570B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 (1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62087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ACB96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10CBC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091A8D26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153C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Initial dose reduction, </w:t>
            </w:r>
            <w:r w:rsidRPr="000B2417">
              <w:rPr>
                <w:rFonts w:ascii="Times New Roman" w:hAnsi="Times New Roman" w:cs="Times New Roman"/>
                <w:i/>
                <w:iCs/>
                <w:color w:val="000000"/>
              </w:rPr>
              <w:t>n</w:t>
            </w:r>
            <w:r w:rsidRPr="000B2417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726A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419F" w14:textId="77777777" w:rsidR="00ED25BF" w:rsidRPr="000B2417" w:rsidRDefault="00ED25BF" w:rsidP="00C465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46EE" w14:textId="77777777" w:rsidR="00ED25BF" w:rsidRPr="000B2417" w:rsidRDefault="00ED25BF" w:rsidP="00C465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EDF4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D25BF" w:rsidRPr="000B2417" w14:paraId="7299A32E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A6AC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Yes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F359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1 (10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4F2A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7 (30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A9B7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3 (1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B8CE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6FE5F6CF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60E94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No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A08C6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98 (90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F78F0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6 (70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F3CF7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21 (88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2CF42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1946F7A0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4940" w14:textId="2009433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Primary G-CSF,</w:t>
            </w:r>
            <w:r w:rsidRPr="000B241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n</w:t>
            </w:r>
            <w:r w:rsidRPr="000B2417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0560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07A4" w14:textId="77777777" w:rsidR="00ED25BF" w:rsidRPr="000B2417" w:rsidRDefault="00ED25BF" w:rsidP="00C465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21A2" w14:textId="77777777" w:rsidR="00ED25BF" w:rsidRPr="000B2417" w:rsidRDefault="00ED25BF" w:rsidP="00C465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EB7D" w14:textId="77777777" w:rsidR="00ED25BF" w:rsidRPr="000B2417" w:rsidRDefault="00ED25BF" w:rsidP="00C465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25BF" w:rsidRPr="000B2417" w14:paraId="40611356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671A" w14:textId="4B982261" w:rsidR="00ED25BF" w:rsidRPr="00CA335C" w:rsidRDefault="00ED25BF" w:rsidP="00C46556">
            <w:pPr>
              <w:rPr>
                <w:rFonts w:ascii="Times New Roman" w:hAnsi="Times New Roman"/>
                <w:color w:val="FF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D2B88">
              <w:rPr>
                <w:rFonts w:ascii="Times New Roman" w:hAnsi="Times New Roman" w:cs="Times New Roman"/>
                <w:color w:val="FF0000"/>
              </w:rPr>
              <w:t>Filgrastim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3033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19FA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7 (30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52A1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3 (1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B6EA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20934B10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FAC65" w14:textId="1EAE459B" w:rsidR="00ED25BF" w:rsidRPr="00CD2B88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D2B88">
              <w:rPr>
                <w:rFonts w:ascii="Times New Roman" w:hAnsi="Times New Roman" w:cs="Times New Roman"/>
                <w:color w:val="FF0000"/>
              </w:rPr>
              <w:t>Pegfilgrastim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59CF2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2CC3A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6 (70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19E85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21 (88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B18CC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67A27866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6F84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Prophylactic Antibiotics, </w:t>
            </w:r>
            <w:r w:rsidRPr="000B2417">
              <w:rPr>
                <w:rFonts w:ascii="Times New Roman" w:hAnsi="Times New Roman" w:cs="Times New Roman"/>
                <w:i/>
                <w:iCs/>
                <w:color w:val="000000"/>
              </w:rPr>
              <w:t>n</w:t>
            </w:r>
            <w:r w:rsidRPr="000B2417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F876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BB15" w14:textId="77777777" w:rsidR="00ED25BF" w:rsidRPr="000B2417" w:rsidRDefault="00ED25BF" w:rsidP="00C465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E3FB" w14:textId="77777777" w:rsidR="00ED25BF" w:rsidRPr="000B2417" w:rsidRDefault="00ED25BF" w:rsidP="00C465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D55F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ED25BF" w:rsidRPr="000B2417" w14:paraId="1D1B2621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C78E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Yes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7F01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61 (56)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4333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3 (57)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BC7D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9 (79)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F3C3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D25BF" w:rsidRPr="000B2417" w14:paraId="34009FEB" w14:textId="77777777" w:rsidTr="00C46556">
        <w:trPr>
          <w:trHeight w:val="459"/>
        </w:trPr>
        <w:tc>
          <w:tcPr>
            <w:tcW w:w="1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292DC" w14:textId="77777777" w:rsidR="00ED25BF" w:rsidRPr="000B2417" w:rsidRDefault="00ED25BF" w:rsidP="00C46556">
            <w:pPr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 xml:space="preserve"> No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8D7B7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48 (44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8607E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10 (43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AB9E1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2417">
              <w:rPr>
                <w:rFonts w:ascii="Times New Roman" w:hAnsi="Times New Roman" w:cs="Times New Roman"/>
                <w:color w:val="000000"/>
              </w:rPr>
              <w:t>5 (21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9F388" w14:textId="77777777" w:rsidR="00ED25BF" w:rsidRPr="000B2417" w:rsidRDefault="00ED25BF" w:rsidP="00C4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1703C96C" w14:textId="77777777" w:rsidR="00A54FC5" w:rsidRDefault="00A54FC5"/>
    <w:sectPr w:rsidR="00A54FC5" w:rsidSect="00ED25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UniqueDocId" w:val="df97082c-d160-4517-9fff-cc2a1099330a"/>
  </w:docVars>
  <w:rsids>
    <w:rsidRoot w:val="008176DD"/>
    <w:rsid w:val="000B793D"/>
    <w:rsid w:val="0024448C"/>
    <w:rsid w:val="0029478E"/>
    <w:rsid w:val="002E12C5"/>
    <w:rsid w:val="003809D2"/>
    <w:rsid w:val="003B3CF1"/>
    <w:rsid w:val="003C10EE"/>
    <w:rsid w:val="006649EC"/>
    <w:rsid w:val="00770618"/>
    <w:rsid w:val="007A4258"/>
    <w:rsid w:val="0081230C"/>
    <w:rsid w:val="008176DD"/>
    <w:rsid w:val="00822E21"/>
    <w:rsid w:val="00877D0F"/>
    <w:rsid w:val="009D7C3F"/>
    <w:rsid w:val="009E0537"/>
    <w:rsid w:val="00A54FC5"/>
    <w:rsid w:val="00BB028A"/>
    <w:rsid w:val="00BF0C1C"/>
    <w:rsid w:val="00C13CF7"/>
    <w:rsid w:val="00C66D11"/>
    <w:rsid w:val="00C70DE8"/>
    <w:rsid w:val="00CA335C"/>
    <w:rsid w:val="00CD2B88"/>
    <w:rsid w:val="00DA1647"/>
    <w:rsid w:val="00E04ECB"/>
    <w:rsid w:val="00EB693C"/>
    <w:rsid w:val="00ED25BF"/>
    <w:rsid w:val="00EE3A63"/>
    <w:rsid w:val="00F044C2"/>
    <w:rsid w:val="00F3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C9F7374"/>
  <w15:docId w15:val="{F0F30C94-BC7E-427A-B373-9627CAA23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5BF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25BF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5BF"/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C13CF7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13C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3C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3CF7"/>
    <w:rPr>
      <w:rFonts w:ascii="MS PGothic" w:eastAsia="MS PGothic" w:hAnsi="MS PGothic" w:cs="MS PGothic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C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CF7"/>
    <w:rPr>
      <w:rFonts w:ascii="MS PGothic" w:eastAsia="MS PGothic" w:hAnsi="MS PGothic" w:cs="MS PGothic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C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CF1"/>
    <w:rPr>
      <w:rFonts w:ascii="Tahoma" w:eastAsia="MS PGothic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B2F38D-5EB7-4246-83DB-E18FFDB8A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E</dc:creator>
  <cp:lastModifiedBy>Chitrakshi Jain</cp:lastModifiedBy>
  <cp:revision>18</cp:revision>
  <dcterms:created xsi:type="dcterms:W3CDTF">2024-06-28T09:24:00Z</dcterms:created>
  <dcterms:modified xsi:type="dcterms:W3CDTF">2025-03-24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af02b87357424f4fada2a893e9b7a4c8</vt:lpwstr>
  </property>
  <property fmtid="{D5CDD505-2E9C-101B-9397-08002B2CF9AE}" pid="3" name="DotEnagoUniqueKey">
    <vt:lpwstr>|051c2a9a507666c-95c5-4831-e05d-a1742231788001-ef8e634c</vt:lpwstr>
  </property>
  <property fmtid="{D5CDD505-2E9C-101B-9397-08002B2CF9AE}" pid="4" name="GrammarlyDocumentId">
    <vt:lpwstr>f6e3bbc985def356159909a730748b03a10982b4424eddc5fb28ade893d3ec9d</vt:lpwstr>
  </property>
</Properties>
</file>